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C3439" w14:textId="77777777" w:rsidR="007720DE" w:rsidRPr="00E823D1" w:rsidRDefault="007720DE" w:rsidP="007720DE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46019339"/>
      <w:r w:rsidRPr="00A170C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4 </w:t>
      </w:r>
      <w:r w:rsidRPr="00E823D1">
        <w:rPr>
          <w:rFonts w:ascii="Times New Roman" w:hAnsi="Times New Roman" w:cs="Times New Roman"/>
          <w:b/>
          <w:bCs/>
        </w:rPr>
        <w:t xml:space="preserve">Table. </w:t>
      </w:r>
      <w:r>
        <w:rPr>
          <w:rFonts w:ascii="Times New Roman" w:hAnsi="Times New Roman" w:cs="Times New Roman"/>
          <w:b/>
          <w:bCs/>
        </w:rPr>
        <w:t>R</w:t>
      </w:r>
      <w:r w:rsidRPr="00E823D1">
        <w:rPr>
          <w:rFonts w:ascii="Times New Roman" w:hAnsi="Times New Roman" w:cs="Times New Roman"/>
          <w:b/>
          <w:bCs/>
        </w:rPr>
        <w:t xml:space="preserve">egression model </w:t>
      </w:r>
      <w:r>
        <w:rPr>
          <w:rFonts w:ascii="Times New Roman" w:hAnsi="Times New Roman" w:cs="Times New Roman"/>
          <w:b/>
          <w:bCs/>
        </w:rPr>
        <w:t>with</w:t>
      </w:r>
      <w:r w:rsidRPr="00E823D1">
        <w:rPr>
          <w:rFonts w:ascii="Times New Roman" w:hAnsi="Times New Roman" w:cs="Times New Roman"/>
          <w:b/>
          <w:bCs/>
        </w:rPr>
        <w:t xml:space="preserve"> wearing antiviral facemask </w:t>
      </w:r>
      <w:r>
        <w:rPr>
          <w:rFonts w:ascii="Times New Roman" w:hAnsi="Times New Roman" w:cs="Times New Roman"/>
          <w:b/>
          <w:bCs/>
        </w:rPr>
        <w:t>as the outcome</w:t>
      </w:r>
    </w:p>
    <w:bookmarkEnd w:id="0"/>
    <w:tbl>
      <w:tblPr>
        <w:tblStyle w:val="TableGrid"/>
        <w:tblW w:w="6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720"/>
        <w:gridCol w:w="1440"/>
        <w:gridCol w:w="720"/>
        <w:gridCol w:w="1080"/>
      </w:tblGrid>
      <w:tr w:rsidR="007720DE" w:rsidRPr="001B277B" w14:paraId="49920D66" w14:textId="77777777" w:rsidTr="00FA4D26">
        <w:trPr>
          <w:trHeight w:val="349"/>
        </w:trPr>
        <w:tc>
          <w:tcPr>
            <w:tcW w:w="2520" w:type="dxa"/>
            <w:tcBorders>
              <w:top w:val="single" w:sz="4" w:space="0" w:color="auto"/>
            </w:tcBorders>
          </w:tcPr>
          <w:p w14:paraId="771C6504" w14:textId="77777777" w:rsidR="007720DE" w:rsidRPr="005571C3" w:rsidRDefault="007720DE" w:rsidP="00FA4D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0" w:type="dxa"/>
            <w:gridSpan w:val="4"/>
            <w:tcBorders>
              <w:top w:val="single" w:sz="4" w:space="0" w:color="auto"/>
            </w:tcBorders>
          </w:tcPr>
          <w:p w14:paraId="175C4364" w14:textId="77777777" w:rsidR="007720DE" w:rsidRPr="005571C3" w:rsidRDefault="007720DE" w:rsidP="00FA4D26">
            <w:pPr>
              <w:tabs>
                <w:tab w:val="center" w:pos="11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Wearing Antiviral Facemask</w:t>
            </w:r>
          </w:p>
        </w:tc>
      </w:tr>
      <w:tr w:rsidR="007720DE" w:rsidRPr="001B277B" w14:paraId="3F361C64" w14:textId="77777777" w:rsidTr="00FA4D26">
        <w:trPr>
          <w:trHeight w:val="349"/>
        </w:trPr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0318D322" w14:textId="77777777" w:rsidR="007720DE" w:rsidRPr="005571C3" w:rsidRDefault="007720DE" w:rsidP="00FA4D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860FE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DDF78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2DE5A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901C8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β</w:t>
            </w:r>
          </w:p>
        </w:tc>
      </w:tr>
      <w:tr w:rsidR="007720DE" w:rsidRPr="001B277B" w14:paraId="26047443" w14:textId="77777777" w:rsidTr="00FA4D26">
        <w:trPr>
          <w:trHeight w:val="349"/>
        </w:trPr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19EBEDCA" w14:textId="77777777" w:rsidR="007720DE" w:rsidRPr="005571C3" w:rsidRDefault="007720DE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B0E2079" w14:textId="77777777" w:rsidR="007720DE" w:rsidRPr="005571C3" w:rsidRDefault="007720DE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8007D60" w14:textId="77777777" w:rsidR="007720DE" w:rsidRPr="005571C3" w:rsidRDefault="007720DE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5D6A74B" w14:textId="77777777" w:rsidR="007720DE" w:rsidRPr="005571C3" w:rsidRDefault="007720DE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6DC8C70" w14:textId="77777777" w:rsidR="007720DE" w:rsidRPr="005571C3" w:rsidRDefault="007720DE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720DE" w:rsidRPr="001B277B" w14:paraId="7B1EFE02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13ED046F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20" w:type="dxa"/>
            <w:vAlign w:val="center"/>
          </w:tcPr>
          <w:p w14:paraId="06CFE4DA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  <w:vAlign w:val="center"/>
          </w:tcPr>
          <w:p w14:paraId="708B4075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2,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720" w:type="dxa"/>
            <w:vAlign w:val="center"/>
          </w:tcPr>
          <w:p w14:paraId="2934AA5D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vAlign w:val="center"/>
          </w:tcPr>
          <w:p w14:paraId="64786DF3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11**</w:t>
            </w:r>
          </w:p>
        </w:tc>
      </w:tr>
      <w:tr w:rsidR="007720DE" w:rsidRPr="001B277B" w14:paraId="16DE1572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6F0380CB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720" w:type="dxa"/>
            <w:vAlign w:val="center"/>
          </w:tcPr>
          <w:p w14:paraId="7470E580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  <w:vAlign w:val="center"/>
          </w:tcPr>
          <w:p w14:paraId="2A216626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7,0.23]</w:t>
            </w:r>
          </w:p>
        </w:tc>
        <w:tc>
          <w:tcPr>
            <w:tcW w:w="720" w:type="dxa"/>
            <w:vAlign w:val="center"/>
          </w:tcPr>
          <w:p w14:paraId="5E588304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80" w:type="dxa"/>
            <w:vAlign w:val="center"/>
          </w:tcPr>
          <w:p w14:paraId="04A707AC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7720DE" w:rsidRPr="001B277B" w14:paraId="2D2C8667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60E98696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20" w:type="dxa"/>
            <w:vAlign w:val="center"/>
          </w:tcPr>
          <w:p w14:paraId="79DD0FF7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440" w:type="dxa"/>
            <w:vAlign w:val="center"/>
          </w:tcPr>
          <w:p w14:paraId="30BA7104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44,-0.12]</w:t>
            </w:r>
          </w:p>
        </w:tc>
        <w:tc>
          <w:tcPr>
            <w:tcW w:w="720" w:type="dxa"/>
            <w:vAlign w:val="center"/>
          </w:tcPr>
          <w:p w14:paraId="7B8E6AB6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  <w:vAlign w:val="center"/>
          </w:tcPr>
          <w:p w14:paraId="21A0B42A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10***</w:t>
            </w:r>
          </w:p>
        </w:tc>
      </w:tr>
      <w:tr w:rsidR="007720DE" w:rsidRPr="001B277B" w14:paraId="1BA2B621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202CDA69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720" w:type="dxa"/>
            <w:vAlign w:val="center"/>
          </w:tcPr>
          <w:p w14:paraId="73C3C270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40" w:type="dxa"/>
            <w:vAlign w:val="center"/>
          </w:tcPr>
          <w:p w14:paraId="380729CA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7,0.03]</w:t>
            </w:r>
          </w:p>
        </w:tc>
        <w:tc>
          <w:tcPr>
            <w:tcW w:w="720" w:type="dxa"/>
            <w:vAlign w:val="center"/>
          </w:tcPr>
          <w:p w14:paraId="05DB01D4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vAlign w:val="center"/>
          </w:tcPr>
          <w:p w14:paraId="3DE1D485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</w:tr>
      <w:tr w:rsidR="007720DE" w:rsidRPr="001B277B" w14:paraId="3B8FAAB0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4C31D239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720" w:type="dxa"/>
            <w:vAlign w:val="center"/>
          </w:tcPr>
          <w:p w14:paraId="2E5AC46D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vAlign w:val="center"/>
          </w:tcPr>
          <w:p w14:paraId="6B2E5CC4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1,0.05]</w:t>
            </w:r>
          </w:p>
        </w:tc>
        <w:tc>
          <w:tcPr>
            <w:tcW w:w="720" w:type="dxa"/>
            <w:vAlign w:val="center"/>
          </w:tcPr>
          <w:p w14:paraId="6CA9BCDE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vAlign w:val="center"/>
          </w:tcPr>
          <w:p w14:paraId="46BF7F9E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7720DE" w:rsidRPr="001B277B" w14:paraId="03E96CC9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1193F70F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etown</w:t>
            </w:r>
          </w:p>
        </w:tc>
        <w:tc>
          <w:tcPr>
            <w:tcW w:w="720" w:type="dxa"/>
            <w:vAlign w:val="center"/>
          </w:tcPr>
          <w:p w14:paraId="7479BB1C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40" w:type="dxa"/>
            <w:vAlign w:val="center"/>
          </w:tcPr>
          <w:p w14:paraId="7D0C1801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2,0.12]</w:t>
            </w:r>
          </w:p>
        </w:tc>
        <w:tc>
          <w:tcPr>
            <w:tcW w:w="720" w:type="dxa"/>
            <w:vAlign w:val="center"/>
          </w:tcPr>
          <w:p w14:paraId="5401E1DD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vAlign w:val="center"/>
          </w:tcPr>
          <w:p w14:paraId="6742ACBB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8*</w:t>
            </w:r>
          </w:p>
        </w:tc>
      </w:tr>
      <w:tr w:rsidR="007720DE" w:rsidRPr="001B277B" w14:paraId="417241A5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2CFF0F3F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rk in Healthcare</w:t>
            </w:r>
          </w:p>
        </w:tc>
        <w:tc>
          <w:tcPr>
            <w:tcW w:w="720" w:type="dxa"/>
            <w:vAlign w:val="center"/>
          </w:tcPr>
          <w:p w14:paraId="4FF8AE84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440" w:type="dxa"/>
            <w:vAlign w:val="center"/>
          </w:tcPr>
          <w:p w14:paraId="124BD480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6,0.51]</w:t>
            </w:r>
          </w:p>
        </w:tc>
        <w:tc>
          <w:tcPr>
            <w:tcW w:w="720" w:type="dxa"/>
            <w:vAlign w:val="center"/>
          </w:tcPr>
          <w:p w14:paraId="0223DE1D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80" w:type="dxa"/>
            <w:vAlign w:val="center"/>
          </w:tcPr>
          <w:p w14:paraId="350CA713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7720DE" w:rsidRPr="001B277B" w14:paraId="1F1B5229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574D3B32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 Status (Self)</w:t>
            </w:r>
          </w:p>
        </w:tc>
        <w:tc>
          <w:tcPr>
            <w:tcW w:w="720" w:type="dxa"/>
            <w:vAlign w:val="center"/>
          </w:tcPr>
          <w:p w14:paraId="48E4C85A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40" w:type="dxa"/>
            <w:vAlign w:val="center"/>
          </w:tcPr>
          <w:p w14:paraId="0BE700B6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13,0.48]</w:t>
            </w:r>
          </w:p>
        </w:tc>
        <w:tc>
          <w:tcPr>
            <w:tcW w:w="720" w:type="dxa"/>
            <w:vAlign w:val="center"/>
          </w:tcPr>
          <w:p w14:paraId="3812FBB1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  <w:vAlign w:val="center"/>
          </w:tcPr>
          <w:p w14:paraId="4B4E8A45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***</w:t>
            </w:r>
          </w:p>
        </w:tc>
      </w:tr>
      <w:tr w:rsidR="007720DE" w:rsidRPr="001B277B" w14:paraId="1351E7DC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762BA13E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 Status (Family)</w:t>
            </w:r>
          </w:p>
        </w:tc>
        <w:tc>
          <w:tcPr>
            <w:tcW w:w="720" w:type="dxa"/>
            <w:vAlign w:val="center"/>
          </w:tcPr>
          <w:p w14:paraId="02D5CA21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440" w:type="dxa"/>
            <w:vAlign w:val="center"/>
          </w:tcPr>
          <w:p w14:paraId="5EB7F82D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33,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720" w:type="dxa"/>
            <w:vAlign w:val="center"/>
          </w:tcPr>
          <w:p w14:paraId="52B8CC49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  <w:vAlign w:val="center"/>
          </w:tcPr>
          <w:p w14:paraId="1681F99E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06*</w:t>
            </w:r>
          </w:p>
        </w:tc>
      </w:tr>
      <w:tr w:rsidR="007720DE" w:rsidRPr="001B277B" w14:paraId="0D6B1032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4838A502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lness Recency</w:t>
            </w:r>
          </w:p>
        </w:tc>
        <w:tc>
          <w:tcPr>
            <w:tcW w:w="720" w:type="dxa"/>
            <w:vAlign w:val="center"/>
          </w:tcPr>
          <w:p w14:paraId="401F1F82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40" w:type="dxa"/>
            <w:vAlign w:val="center"/>
          </w:tcPr>
          <w:p w14:paraId="050899A5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0.32]</w:t>
            </w:r>
          </w:p>
        </w:tc>
        <w:tc>
          <w:tcPr>
            <w:tcW w:w="720" w:type="dxa"/>
            <w:vAlign w:val="center"/>
          </w:tcPr>
          <w:p w14:paraId="35FAF322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vAlign w:val="center"/>
          </w:tcPr>
          <w:p w14:paraId="774E2EEC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1***</w:t>
            </w:r>
          </w:p>
        </w:tc>
      </w:tr>
      <w:tr w:rsidR="007720DE" w:rsidRPr="001B277B" w14:paraId="43CA1FC2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5F58F666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Perceived Health</w:t>
            </w:r>
          </w:p>
        </w:tc>
        <w:tc>
          <w:tcPr>
            <w:tcW w:w="720" w:type="dxa"/>
            <w:vAlign w:val="center"/>
          </w:tcPr>
          <w:p w14:paraId="72F195A5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40" w:type="dxa"/>
            <w:vAlign w:val="center"/>
          </w:tcPr>
          <w:p w14:paraId="3906DF0A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0.29]</w:t>
            </w:r>
          </w:p>
        </w:tc>
        <w:tc>
          <w:tcPr>
            <w:tcW w:w="720" w:type="dxa"/>
            <w:vAlign w:val="center"/>
          </w:tcPr>
          <w:p w14:paraId="57A76576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4BEC501C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3***</w:t>
            </w:r>
          </w:p>
        </w:tc>
      </w:tr>
      <w:tr w:rsidR="007720DE" w:rsidRPr="001B277B" w14:paraId="7CF19C21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3C312A4C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COVID-19 Status</w:t>
            </w:r>
          </w:p>
        </w:tc>
        <w:tc>
          <w:tcPr>
            <w:tcW w:w="720" w:type="dxa"/>
            <w:vAlign w:val="center"/>
          </w:tcPr>
          <w:p w14:paraId="453070C3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440" w:type="dxa"/>
            <w:vAlign w:val="center"/>
          </w:tcPr>
          <w:p w14:paraId="6E62C9CB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25,0.19]</w:t>
            </w:r>
          </w:p>
        </w:tc>
        <w:tc>
          <w:tcPr>
            <w:tcW w:w="720" w:type="dxa"/>
            <w:vAlign w:val="center"/>
          </w:tcPr>
          <w:p w14:paraId="5EE47298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  <w:vAlign w:val="center"/>
          </w:tcPr>
          <w:p w14:paraId="7D0D292D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</w:tr>
      <w:tr w:rsidR="007720DE" w:rsidRPr="001B277B" w14:paraId="52B6ECE0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5BFF96B2" w14:textId="77777777" w:rsidR="007720DE" w:rsidRPr="005571C3" w:rsidRDefault="007720DE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sychosocial</w:t>
            </w:r>
          </w:p>
        </w:tc>
        <w:tc>
          <w:tcPr>
            <w:tcW w:w="720" w:type="dxa"/>
            <w:vAlign w:val="center"/>
          </w:tcPr>
          <w:p w14:paraId="77451C7A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1627127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289BB053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7C81ABE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720DE" w:rsidRPr="001B277B" w14:paraId="1666511C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4EAA1EF9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igiosity</w:t>
            </w:r>
          </w:p>
        </w:tc>
        <w:tc>
          <w:tcPr>
            <w:tcW w:w="720" w:type="dxa"/>
            <w:vAlign w:val="center"/>
          </w:tcPr>
          <w:p w14:paraId="6F7308E0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40" w:type="dxa"/>
            <w:vAlign w:val="center"/>
          </w:tcPr>
          <w:p w14:paraId="2B287216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2,0.07]</w:t>
            </w:r>
          </w:p>
        </w:tc>
        <w:tc>
          <w:tcPr>
            <w:tcW w:w="720" w:type="dxa"/>
            <w:vAlign w:val="center"/>
          </w:tcPr>
          <w:p w14:paraId="49AD8172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vAlign w:val="center"/>
          </w:tcPr>
          <w:p w14:paraId="204BC8E2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***</w:t>
            </w:r>
          </w:p>
        </w:tc>
      </w:tr>
      <w:tr w:rsidR="007720DE" w:rsidRPr="001B277B" w14:paraId="4162179A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6E424BD4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itical Orientation</w:t>
            </w:r>
          </w:p>
        </w:tc>
        <w:tc>
          <w:tcPr>
            <w:tcW w:w="720" w:type="dxa"/>
            <w:vAlign w:val="center"/>
          </w:tcPr>
          <w:p w14:paraId="0063E7C0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vAlign w:val="center"/>
          </w:tcPr>
          <w:p w14:paraId="13BE5B3D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5,0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720" w:type="dxa"/>
            <w:vAlign w:val="center"/>
          </w:tcPr>
          <w:p w14:paraId="08BEE644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vAlign w:val="center"/>
          </w:tcPr>
          <w:p w14:paraId="1E947BE7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7720DE" w:rsidRPr="001B277B" w14:paraId="1DA532AE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6B305452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traversion</w:t>
            </w:r>
          </w:p>
        </w:tc>
        <w:tc>
          <w:tcPr>
            <w:tcW w:w="720" w:type="dxa"/>
            <w:vAlign w:val="center"/>
          </w:tcPr>
          <w:p w14:paraId="381FC4C7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vAlign w:val="center"/>
          </w:tcPr>
          <w:p w14:paraId="35CCCADA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7,0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720" w:type="dxa"/>
            <w:vAlign w:val="center"/>
          </w:tcPr>
          <w:p w14:paraId="0C8EEEC1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vAlign w:val="center"/>
          </w:tcPr>
          <w:p w14:paraId="626A289E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7720DE" w:rsidRPr="001B277B" w14:paraId="1D5B1E43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65960BA9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720" w:type="dxa"/>
            <w:vAlign w:val="center"/>
          </w:tcPr>
          <w:p w14:paraId="484A330D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440" w:type="dxa"/>
            <w:vAlign w:val="center"/>
          </w:tcPr>
          <w:p w14:paraId="61955FB3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5,0.04]</w:t>
            </w:r>
          </w:p>
        </w:tc>
        <w:tc>
          <w:tcPr>
            <w:tcW w:w="720" w:type="dxa"/>
            <w:vAlign w:val="center"/>
          </w:tcPr>
          <w:p w14:paraId="3A853809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23C37B3A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</w:tr>
      <w:tr w:rsidR="007720DE" w:rsidRPr="001B277B" w14:paraId="01ED0702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4BA4C10A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720" w:type="dxa"/>
            <w:vAlign w:val="center"/>
          </w:tcPr>
          <w:p w14:paraId="0A8E682A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440" w:type="dxa"/>
            <w:vAlign w:val="center"/>
          </w:tcPr>
          <w:p w14:paraId="143ECA55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26,-0.05]</w:t>
            </w:r>
          </w:p>
        </w:tc>
        <w:tc>
          <w:tcPr>
            <w:tcW w:w="720" w:type="dxa"/>
            <w:vAlign w:val="center"/>
          </w:tcPr>
          <w:p w14:paraId="47E4E5C3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334F3D3C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10**</w:t>
            </w:r>
          </w:p>
        </w:tc>
      </w:tr>
      <w:tr w:rsidR="007720DE" w:rsidRPr="001B277B" w14:paraId="7ADFD3D1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7D3293E4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720" w:type="dxa"/>
            <w:vAlign w:val="center"/>
          </w:tcPr>
          <w:p w14:paraId="18608C91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440" w:type="dxa"/>
            <w:vAlign w:val="center"/>
          </w:tcPr>
          <w:p w14:paraId="4AFD4F19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6,0.03]</w:t>
            </w:r>
          </w:p>
        </w:tc>
        <w:tc>
          <w:tcPr>
            <w:tcW w:w="720" w:type="dxa"/>
            <w:vAlign w:val="center"/>
          </w:tcPr>
          <w:p w14:paraId="72D0434D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3AB2DD48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</w:tr>
      <w:tr w:rsidR="007720DE" w:rsidRPr="001B277B" w14:paraId="760D2830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77CDEFC2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enness</w:t>
            </w:r>
          </w:p>
        </w:tc>
        <w:tc>
          <w:tcPr>
            <w:tcW w:w="720" w:type="dxa"/>
            <w:vAlign w:val="center"/>
          </w:tcPr>
          <w:p w14:paraId="3273E8FA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440" w:type="dxa"/>
            <w:vAlign w:val="center"/>
          </w:tcPr>
          <w:p w14:paraId="23BD9045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9,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720" w:type="dxa"/>
            <w:vAlign w:val="center"/>
          </w:tcPr>
          <w:p w14:paraId="3A546B8D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53AEDACF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06*</w:t>
            </w:r>
          </w:p>
        </w:tc>
      </w:tr>
      <w:tr w:rsidR="007720DE" w:rsidRPr="001B277B" w14:paraId="3D1CE986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71CBB657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 Concern</w:t>
            </w:r>
          </w:p>
        </w:tc>
        <w:tc>
          <w:tcPr>
            <w:tcW w:w="720" w:type="dxa"/>
            <w:vAlign w:val="center"/>
          </w:tcPr>
          <w:p w14:paraId="2F1F2004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440" w:type="dxa"/>
            <w:vAlign w:val="center"/>
          </w:tcPr>
          <w:p w14:paraId="581C0F65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6,0.09]</w:t>
            </w:r>
          </w:p>
        </w:tc>
        <w:tc>
          <w:tcPr>
            <w:tcW w:w="720" w:type="dxa"/>
            <w:vAlign w:val="center"/>
          </w:tcPr>
          <w:p w14:paraId="47877CA5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vAlign w:val="center"/>
          </w:tcPr>
          <w:p w14:paraId="33C58F72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</w:tr>
      <w:tr w:rsidR="007720DE" w:rsidRPr="001B277B" w14:paraId="17D38BCB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19377CBE" w14:textId="77777777" w:rsidR="007720DE" w:rsidRPr="005571C3" w:rsidRDefault="007720DE" w:rsidP="00FA4D2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ease Avoidance</w:t>
            </w:r>
          </w:p>
        </w:tc>
        <w:tc>
          <w:tcPr>
            <w:tcW w:w="720" w:type="dxa"/>
            <w:vAlign w:val="center"/>
          </w:tcPr>
          <w:p w14:paraId="00B94E4F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FFDD289" w14:textId="77777777" w:rsidR="007720DE" w:rsidRPr="005571C3" w:rsidDel="00233567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2782C78F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F2E8C91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720DE" w:rsidRPr="001B277B" w14:paraId="70F97D5B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29A69A8D" w14:textId="77777777" w:rsidR="007720DE" w:rsidRPr="005571C3" w:rsidRDefault="007720DE" w:rsidP="00FA4D26">
            <w:pPr>
              <w:ind w:left="8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erceived Infectability</w:t>
            </w:r>
          </w:p>
        </w:tc>
        <w:tc>
          <w:tcPr>
            <w:tcW w:w="720" w:type="dxa"/>
            <w:vAlign w:val="center"/>
          </w:tcPr>
          <w:p w14:paraId="7783E8B6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40" w:type="dxa"/>
            <w:vAlign w:val="center"/>
          </w:tcPr>
          <w:p w14:paraId="1A8397FD" w14:textId="77777777" w:rsidR="007720DE" w:rsidRPr="005571C3" w:rsidRDefault="007720DE" w:rsidP="00FA4D26">
            <w:pPr>
              <w:tabs>
                <w:tab w:val="decimal" w:pos="94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4,0.12]</w:t>
            </w:r>
          </w:p>
        </w:tc>
        <w:tc>
          <w:tcPr>
            <w:tcW w:w="720" w:type="dxa"/>
            <w:vAlign w:val="center"/>
          </w:tcPr>
          <w:p w14:paraId="456A80C7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vAlign w:val="center"/>
          </w:tcPr>
          <w:p w14:paraId="21DB3128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7720DE" w:rsidRPr="001B277B" w14:paraId="6BA66BE9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2E4B043F" w14:textId="77777777" w:rsidR="007720DE" w:rsidRPr="005571C3" w:rsidRDefault="007720DE" w:rsidP="00FA4D26">
            <w:pPr>
              <w:ind w:left="8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 xml:space="preserve">  Germ Aversion</w:t>
            </w:r>
          </w:p>
        </w:tc>
        <w:tc>
          <w:tcPr>
            <w:tcW w:w="720" w:type="dxa"/>
            <w:vAlign w:val="center"/>
          </w:tcPr>
          <w:p w14:paraId="0EEEA5DA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  <w:vAlign w:val="center"/>
          </w:tcPr>
          <w:p w14:paraId="745D622D" w14:textId="77777777" w:rsidR="007720DE" w:rsidRPr="005571C3" w:rsidRDefault="007720DE" w:rsidP="00FA4D26">
            <w:pPr>
              <w:tabs>
                <w:tab w:val="decimal" w:pos="94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6,0.12]</w:t>
            </w:r>
          </w:p>
        </w:tc>
        <w:tc>
          <w:tcPr>
            <w:tcW w:w="720" w:type="dxa"/>
            <w:vAlign w:val="center"/>
          </w:tcPr>
          <w:p w14:paraId="3D8C4B37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4A2E41FD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7720DE" w:rsidRPr="001B277B" w14:paraId="4B232961" w14:textId="77777777" w:rsidTr="00FA4D26">
        <w:trPr>
          <w:trHeight w:val="349"/>
        </w:trPr>
        <w:tc>
          <w:tcPr>
            <w:tcW w:w="2520" w:type="dxa"/>
            <w:vAlign w:val="center"/>
          </w:tcPr>
          <w:p w14:paraId="6A86C426" w14:textId="77777777" w:rsidR="007720DE" w:rsidRPr="005571C3" w:rsidRDefault="007720DE" w:rsidP="00FA4D2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Pathogen Disgust</w:t>
            </w:r>
          </w:p>
        </w:tc>
        <w:tc>
          <w:tcPr>
            <w:tcW w:w="720" w:type="dxa"/>
            <w:vAlign w:val="center"/>
          </w:tcPr>
          <w:p w14:paraId="4F1FE568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40" w:type="dxa"/>
            <w:vAlign w:val="center"/>
          </w:tcPr>
          <w:p w14:paraId="15B0AD70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1,0.14]</w:t>
            </w:r>
          </w:p>
        </w:tc>
        <w:tc>
          <w:tcPr>
            <w:tcW w:w="720" w:type="dxa"/>
            <w:vAlign w:val="center"/>
          </w:tcPr>
          <w:p w14:paraId="35FA4F52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vAlign w:val="center"/>
          </w:tcPr>
          <w:p w14:paraId="5EC1C804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7720DE" w:rsidRPr="001B277B" w14:paraId="2A0B4230" w14:textId="77777777" w:rsidTr="00FA4D26">
        <w:trPr>
          <w:trHeight w:val="349"/>
        </w:trPr>
        <w:tc>
          <w:tcPr>
            <w:tcW w:w="2520" w:type="dxa"/>
            <w:tcBorders>
              <w:bottom w:val="single" w:sz="4" w:space="0" w:color="auto"/>
            </w:tcBorders>
          </w:tcPr>
          <w:p w14:paraId="1EF7459B" w14:textId="77777777" w:rsidR="007720DE" w:rsidRPr="005571C3" w:rsidRDefault="007720DE" w:rsidP="00FA4D26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571C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R</w:t>
            </w:r>
            <w:r w:rsidRPr="005571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960" w:type="dxa"/>
            <w:gridSpan w:val="4"/>
            <w:tcBorders>
              <w:bottom w:val="single" w:sz="4" w:space="0" w:color="auto"/>
            </w:tcBorders>
            <w:vAlign w:val="center"/>
          </w:tcPr>
          <w:p w14:paraId="0F361D35" w14:textId="77777777" w:rsidR="007720DE" w:rsidRPr="005571C3" w:rsidRDefault="007720DE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</w:t>
            </w:r>
          </w:p>
        </w:tc>
      </w:tr>
    </w:tbl>
    <w:p w14:paraId="0CF6ED4E" w14:textId="22CA8D79" w:rsidR="007720DE" w:rsidRPr="001B277B" w:rsidRDefault="007720DE" w:rsidP="007720DE">
      <w:pPr>
        <w:rPr>
          <w:rFonts w:ascii="Times New Roman" w:hAnsi="Times New Roman" w:cs="Times New Roman"/>
        </w:rPr>
      </w:pPr>
      <w:r w:rsidRPr="001B277B">
        <w:rPr>
          <w:rFonts w:ascii="Times New Roman" w:hAnsi="Times New Roman" w:cs="Times New Roman"/>
          <w:i/>
          <w:iCs/>
        </w:rPr>
        <w:t>Note</w:t>
      </w:r>
      <w:r w:rsidRPr="001B277B">
        <w:rPr>
          <w:rFonts w:ascii="Times New Roman" w:hAnsi="Times New Roman" w:cs="Times New Roman"/>
        </w:rPr>
        <w:t>. 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&lt; .05. *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&lt; .01. **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≤ .001. Race was coded: 1 = Not White, 0 = White. Sex was coded: 1 = Female, 0 = Male. Work in Healthcare was coded: 1 = yes, 0 = no.  Risk Status was coded: 1 = high risk, 0 = not high risk. COVID-19 Status was coded: 1 = yes/maybe, 0 = no. Significant statistics are bold.</w:t>
      </w:r>
    </w:p>
    <w:sectPr w:rsidR="007720DE" w:rsidRPr="001B2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720DE"/>
    <w:rsid w:val="000C6EF7"/>
    <w:rsid w:val="001F5D6B"/>
    <w:rsid w:val="00605B74"/>
    <w:rsid w:val="0077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EC9A6"/>
  <w15:chartTrackingRefBased/>
  <w15:docId w15:val="{B43BAEA8-F958-4E96-845D-E1E6A63BD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0D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0DE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72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Vijayakumar A478</cp:lastModifiedBy>
  <cp:revision>2</cp:revision>
  <dcterms:created xsi:type="dcterms:W3CDTF">2020-08-14T06:28:00Z</dcterms:created>
  <dcterms:modified xsi:type="dcterms:W3CDTF">2020-08-14T16:19:00Z</dcterms:modified>
</cp:coreProperties>
</file>